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666C2" w14:textId="498E4594" w:rsidR="000D6777" w:rsidRDefault="000D6777" w:rsidP="00BC0BBB">
      <w:pPr>
        <w:pStyle w:val="Rubrik1"/>
        <w:spacing w:line="480" w:lineRule="auto"/>
        <w:rPr>
          <w:lang w:val="en-GB"/>
        </w:rPr>
      </w:pPr>
      <w:r>
        <w:rPr>
          <w:lang w:val="en-GB"/>
        </w:rPr>
        <w:t>Supplementary table 1</w:t>
      </w:r>
    </w:p>
    <w:tbl>
      <w:tblPr>
        <w:tblW w:w="0" w:type="auto"/>
        <w:tblInd w:w="-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90"/>
      </w:tblGrid>
      <w:tr w:rsidR="000D6777" w14:paraId="1131FFC6" w14:textId="77777777" w:rsidTr="000D6777">
        <w:tblPrEx>
          <w:tblCellMar>
            <w:top w:w="0" w:type="dxa"/>
            <w:bottom w:w="0" w:type="dxa"/>
          </w:tblCellMar>
        </w:tblPrEx>
        <w:trPr>
          <w:trHeight w:val="3670"/>
        </w:trPr>
        <w:tc>
          <w:tcPr>
            <w:tcW w:w="13890" w:type="dxa"/>
          </w:tcPr>
          <w:p w14:paraId="31736CE4" w14:textId="77777777" w:rsidR="000D6777" w:rsidRPr="000D6777" w:rsidRDefault="000D6777" w:rsidP="00BC0BBB">
            <w:pPr>
              <w:pStyle w:val="Rubrik2"/>
              <w:spacing w:line="480" w:lineRule="auto"/>
              <w:ind w:left="327"/>
              <w:rPr>
                <w:lang w:val="en-GB"/>
              </w:rPr>
            </w:pPr>
            <w:r>
              <w:rPr>
                <w:lang w:val="en-GB"/>
              </w:rPr>
              <w:lastRenderedPageBreak/>
              <w:t>Intraoperative cases</w:t>
            </w:r>
          </w:p>
          <w:p w14:paraId="34253AAD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Case 1 </w:t>
            </w:r>
          </w:p>
          <w:p w14:paraId="1348BC24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59-year-old male, oral squamous cell carcinoma (SCC) of the lower jaw, undergoing fibula free flap reconstruction (FFF). </w:t>
            </w:r>
          </w:p>
          <w:p w14:paraId="68667AE1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traoperative details: During flap inset, FFF becomes progressively congested with dark purple-blue discoloration. </w:t>
            </w:r>
          </w:p>
          <w:p w14:paraId="3E8506B8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Slow capillary refill, enlarged veins.</w:t>
            </w:r>
          </w:p>
          <w:p w14:paraId="105F99C9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Intraoperative doppler shows strong arterial inflow, poor venous outflow sounds.</w:t>
            </w:r>
          </w:p>
          <w:p w14:paraId="3E9B7ECC" w14:textId="77777777" w:rsid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Flap appears dark purple with visible venous enlargements.</w:t>
            </w:r>
          </w:p>
          <w:p w14:paraId="2BCA7688" w14:textId="7CEC7D2B" w:rsidR="000D6777" w:rsidRDefault="000D6777" w:rsidP="00BC0BBB">
            <w:pPr>
              <w:pStyle w:val="Rubrik2"/>
              <w:spacing w:line="480" w:lineRule="auto"/>
              <w:ind w:left="327"/>
              <w:rPr>
                <w:lang w:val="en-GB"/>
              </w:rPr>
            </w:pPr>
          </w:p>
        </w:tc>
      </w:tr>
      <w:tr w:rsidR="000D6777" w14:paraId="206915DE" w14:textId="77777777" w:rsidTr="000D6777">
        <w:tblPrEx>
          <w:tblCellMar>
            <w:top w:w="0" w:type="dxa"/>
            <w:bottom w:w="0" w:type="dxa"/>
          </w:tblCellMar>
        </w:tblPrEx>
        <w:trPr>
          <w:trHeight w:val="4668"/>
        </w:trPr>
        <w:tc>
          <w:tcPr>
            <w:tcW w:w="13890" w:type="dxa"/>
          </w:tcPr>
          <w:p w14:paraId="01717CF6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Case 2</w:t>
            </w:r>
          </w:p>
          <w:p w14:paraId="79D3A708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7-year-old female, tongue reconstruction post-glossectomy, free radial forearm flap</w:t>
            </w:r>
          </w:p>
          <w:p w14:paraId="47BBCA8E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After completing arterial anastomosis, flap starts to appear pale.</w:t>
            </w:r>
          </w:p>
          <w:p w14:paraId="0A567724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Delay of capillary refill, no bleeding from skin edges on the free flap. </w:t>
            </w:r>
          </w:p>
          <w:p w14:paraId="3225537B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No intraoperative doppler signal at the arterial anastomosis. </w:t>
            </w:r>
          </w:p>
          <w:p w14:paraId="17407F87" w14:textId="6DDA6263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ale, white ischemic flap surface with no visible bleeding.</w:t>
            </w:r>
          </w:p>
        </w:tc>
      </w:tr>
      <w:tr w:rsidR="000D6777" w14:paraId="274BE73A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4833B084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Case 3 </w:t>
            </w:r>
          </w:p>
          <w:p w14:paraId="5C4E7036" w14:textId="02079D2F" w:rsid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49-year-old woman, buccal reconstruction due to squamous cell carcinoma with a free radial forearm flap</w:t>
            </w:r>
          </w:p>
          <w:p w14:paraId="25F26281" w14:textId="1DDDAD4F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Venous congestion appears after inset of the free radial forearm flap.</w:t>
            </w:r>
          </w:p>
          <w:p w14:paraId="5EB9BECF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Flap becomes rapidly bluish-purple and turgid.</w:t>
            </w:r>
          </w:p>
          <w:p w14:paraId="16DA0423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Exploration reveals the vein kinking.</w:t>
            </w:r>
          </w:p>
          <w:p w14:paraId="69561AB8" w14:textId="7D9D6C59" w:rsid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Photo description: Purple discoloration partly over the flap (50%). </w:t>
            </w:r>
          </w:p>
        </w:tc>
      </w:tr>
      <w:tr w:rsidR="000D6777" w14:paraId="09B9457D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0C6FB74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4 </w:t>
            </w:r>
          </w:p>
          <w:p w14:paraId="34D6005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70-year-old male, scalp reconstruction due to extensive basal cell carcinoma, with an ALT flap.</w:t>
            </w:r>
          </w:p>
          <w:p w14:paraId="10D71D1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Abrupt loss of intraoperative doppler from the arterial anastomosis after clamp removal.</w:t>
            </w:r>
          </w:p>
          <w:p w14:paraId="2784946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Flap turns cold and pale. </w:t>
            </w:r>
          </w:p>
          <w:p w14:paraId="243E66C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Exploration reveals thrombosis in arterial anastomosis.</w:t>
            </w:r>
          </w:p>
          <w:p w14:paraId="08FA741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Photo description: White flap compared to the rest of the scalp. </w:t>
            </w:r>
          </w:p>
          <w:p w14:paraId="562FFAE7" w14:textId="77777777" w:rsidR="000D6777" w:rsidRPr="000D6777" w:rsidRDefault="000D6777" w:rsidP="00BC0BBB">
            <w:pPr>
              <w:spacing w:line="480" w:lineRule="auto"/>
              <w:ind w:left="327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18600589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6EF03A3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Case 5 </w:t>
            </w:r>
          </w:p>
          <w:p w14:paraId="10F5C97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1-year-old female, oromandibular reconstruction with a free radial forearm flap.</w:t>
            </w:r>
          </w:p>
          <w:p w14:paraId="403E955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Flap initially pink, then rapidly congested turning purple.</w:t>
            </w:r>
          </w:p>
          <w:p w14:paraId="3BF45D3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Slow capillary refill and engorged vein proximal to anastomosis.</w:t>
            </w:r>
          </w:p>
          <w:p w14:paraId="28A9A1D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On revision during operation, venous clot found at anastomosis site.</w:t>
            </w:r>
          </w:p>
          <w:p w14:paraId="0EB25CD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Photo description: Dark and purple congested flap with engorged vein is visible in the mouth. </w:t>
            </w:r>
          </w:p>
          <w:p w14:paraId="705F703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2A5F7EAD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6D47174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6 </w:t>
            </w:r>
          </w:p>
          <w:p w14:paraId="5B54734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45-year-old female, ALT flap for tongue defect due to squamous cell carcinoma.</w:t>
            </w:r>
          </w:p>
          <w:p w14:paraId="51D65FA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Operation temperature drops during the reconstruction.</w:t>
            </w:r>
          </w:p>
          <w:p w14:paraId="282057B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Flap pale, capillary refill is absent. </w:t>
            </w:r>
          </w:p>
          <w:p w14:paraId="7BD2F83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No arterial intraoperative doppler signal, improved with warming. </w:t>
            </w:r>
          </w:p>
          <w:p w14:paraId="6788B71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Photo description: Pale flap with shrunken vessels, purple discoloration of one edge of the flap in the mouth. </w:t>
            </w:r>
          </w:p>
          <w:p w14:paraId="661ABA0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0A10840D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78BD90A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7 </w:t>
            </w:r>
          </w:p>
          <w:p w14:paraId="1B62D7B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54-year-old male, free fibula flap for mandible after trauma</w:t>
            </w:r>
          </w:p>
          <w:p w14:paraId="39FA764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After inset of the flap, the arterial signal lost with intraoperative doppler.</w:t>
            </w:r>
          </w:p>
          <w:p w14:paraId="5899344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Flap cool and pale. No existing intraoperative doppler sound. </w:t>
            </w:r>
          </w:p>
          <w:p w14:paraId="087651A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Exploration reveals kink in artery due to positioning of the pedicle.</w:t>
            </w:r>
          </w:p>
          <w:p w14:paraId="3E26EAF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Flap with patchy pallor, partly pale.</w:t>
            </w:r>
          </w:p>
          <w:p w14:paraId="3B6AC4E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4AA554A7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55E1A1E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8</w:t>
            </w:r>
          </w:p>
          <w:p w14:paraId="4C0DE48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65-year-old male, oral cancer and bone resection. Reconstruction with a free scapula flap. </w:t>
            </w:r>
          </w:p>
          <w:p w14:paraId="4C04EA4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Flap arterial flow compromised after anastomosis</w:t>
            </w:r>
          </w:p>
          <w:p w14:paraId="739D955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Weak arterial intraoperative doppler sounds, delayed capillary refill.</w:t>
            </w:r>
          </w:p>
          <w:p w14:paraId="7F761C3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Excessive vessel tension is found during exploration. </w:t>
            </w:r>
          </w:p>
          <w:p w14:paraId="71264BD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Photo description: Slightly pale flap is seen. </w:t>
            </w:r>
          </w:p>
          <w:p w14:paraId="113573B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3BC2F303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620A5DE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Case 9</w:t>
            </w:r>
          </w:p>
          <w:p w14:paraId="42C09E3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50-year-old female, ALT flap to the neck after a full-thickness burn. </w:t>
            </w:r>
          </w:p>
          <w:p w14:paraId="72835CA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Drop in blood pressure during anaesthesia.</w:t>
            </w:r>
          </w:p>
          <w:p w14:paraId="3486725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Flap pale but warmer and more pink with blood pressure correction.</w:t>
            </w:r>
          </w:p>
          <w:p w14:paraId="24DD879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Arterial intraoperative doppler is present but weaker during hypotension.</w:t>
            </w:r>
          </w:p>
          <w:p w14:paraId="61A77BB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Transient pallor on the ALT flap.</w:t>
            </w:r>
          </w:p>
          <w:p w14:paraId="64235D6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71F63D1B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41105ED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10 </w:t>
            </w:r>
          </w:p>
          <w:p w14:paraId="2C133D3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57-year-old male, free radial forearm flap to the ear after cancer resection. </w:t>
            </w:r>
          </w:p>
          <w:p w14:paraId="791F478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Flap is congested rapidly before closure.</w:t>
            </w:r>
          </w:p>
          <w:p w14:paraId="4008183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Engorged veins, firm swelling under skin which is getting larger.</w:t>
            </w:r>
          </w:p>
          <w:p w14:paraId="1196519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Hematoma is compressing the venous pedicle.</w:t>
            </w:r>
          </w:p>
          <w:p w14:paraId="4EC51CF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urple flap with a tense swelling at pedicle site.</w:t>
            </w:r>
          </w:p>
          <w:p w14:paraId="1F49EC2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2DB1923F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42A07C3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11</w:t>
            </w:r>
          </w:p>
          <w:p w14:paraId="21C9FEA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75-year-old woman, scalp defect reconstruction due to malignant melanoma, reconstructed with a free latissimus dorsi flap. </w:t>
            </w:r>
          </w:p>
          <w:p w14:paraId="5D3B4C9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Artery inflow is slower despite patent anastomosis.</w:t>
            </w:r>
          </w:p>
          <w:p w14:paraId="46F5593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Patchy discolouration of the flap. </w:t>
            </w:r>
          </w:p>
          <w:p w14:paraId="4D6BE36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Backflow test slow.</w:t>
            </w:r>
          </w:p>
          <w:p w14:paraId="3EFFB32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Photo description: Irregular and patchy pink flap. </w:t>
            </w:r>
          </w:p>
          <w:p w14:paraId="2ADAF9E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2CCB60EC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11520DD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Case 12</w:t>
            </w:r>
          </w:p>
          <w:p w14:paraId="13E984E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55-year-old woman, large cheek defect due to basal cell carcinoma. Reconstructed with an ALT flap. </w:t>
            </w:r>
          </w:p>
          <w:p w14:paraId="009BD08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Distal areas of the flap remain cyanotic.</w:t>
            </w:r>
          </w:p>
          <w:p w14:paraId="749ACF1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Different </w:t>
            </w:r>
            <w:proofErr w:type="spellStart"/>
            <w:r w:rsidRPr="000D6777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0D6777">
              <w:rPr>
                <w:rFonts w:ascii="Times New Roman" w:hAnsi="Times New Roman" w:cs="Times New Roman"/>
                <w:lang w:val="en-GB"/>
              </w:rPr>
              <w:t xml:space="preserve"> from proximal pink to distal purple.</w:t>
            </w:r>
          </w:p>
          <w:p w14:paraId="720854B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Intraoperative doppler is strong proximally and weak distally.</w:t>
            </w:r>
          </w:p>
          <w:p w14:paraId="44A7CDD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A distal flap congestion is seen.</w:t>
            </w:r>
          </w:p>
          <w:p w14:paraId="1BF8A47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23F8E7A1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3E955FC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13 </w:t>
            </w:r>
          </w:p>
          <w:p w14:paraId="0389529B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62-year-old male, mandibular reconstruction with a free fibula flap due to </w:t>
            </w:r>
            <w:proofErr w:type="spellStart"/>
            <w:r w:rsidRPr="000D6777">
              <w:rPr>
                <w:rFonts w:ascii="Times New Roman" w:hAnsi="Times New Roman" w:cs="Times New Roman"/>
                <w:lang w:val="en-GB"/>
              </w:rPr>
              <w:t>squamos</w:t>
            </w:r>
            <w:proofErr w:type="spellEnd"/>
            <w:r w:rsidRPr="000D6777">
              <w:rPr>
                <w:rFonts w:ascii="Times New Roman" w:hAnsi="Times New Roman" w:cs="Times New Roman"/>
                <w:lang w:val="en-GB"/>
              </w:rPr>
              <w:t xml:space="preserve"> cell carcinoma. </w:t>
            </w:r>
          </w:p>
          <w:p w14:paraId="4632C5F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Venous congestion is seen after final inset.</w:t>
            </w:r>
          </w:p>
          <w:p w14:paraId="24E0B34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Swollen flap, poor intraoperative doppler venous signal.</w:t>
            </w:r>
          </w:p>
          <w:p w14:paraId="5B496C0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Pedicle twist can be seen on exploration.</w:t>
            </w:r>
          </w:p>
          <w:p w14:paraId="2AC210D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Photo description: Engorged, purple and tense flap. </w:t>
            </w:r>
          </w:p>
          <w:p w14:paraId="1621A66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41D92824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67E8EAA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14</w:t>
            </w:r>
          </w:p>
          <w:p w14:paraId="6D7E009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47-year-old woman, scalp reconstruction with an ALT flap after squamous cell carcinoma.</w:t>
            </w:r>
          </w:p>
          <w:p w14:paraId="15E9CCD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Arterial wall injury during dissection of the recipient vessels.</w:t>
            </w:r>
          </w:p>
          <w:p w14:paraId="456342AB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Poor perfusion is seen after anastomosis.</w:t>
            </w:r>
          </w:p>
          <w:p w14:paraId="0C0184A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intraoperative doppler sounds is absent distal to the vessel injury.</w:t>
            </w:r>
          </w:p>
          <w:p w14:paraId="314B793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Photo description: Ischemic and pale flap.</w:t>
            </w:r>
          </w:p>
          <w:p w14:paraId="00651B6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53078FD2" w14:textId="77777777" w:rsidTr="000D6777">
        <w:tblPrEx>
          <w:tblCellMar>
            <w:top w:w="0" w:type="dxa"/>
            <w:bottom w:w="0" w:type="dxa"/>
          </w:tblCellMar>
        </w:tblPrEx>
        <w:trPr>
          <w:trHeight w:val="2210"/>
        </w:trPr>
        <w:tc>
          <w:tcPr>
            <w:tcW w:w="13890" w:type="dxa"/>
          </w:tcPr>
          <w:p w14:paraId="648ABF7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15 </w:t>
            </w:r>
          </w:p>
          <w:p w14:paraId="39E1405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59-year-old female, tongue reconstruction with a free radial flap due to cancer.</w:t>
            </w:r>
          </w:p>
          <w:p w14:paraId="116DC48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traoperative details: Venous congestion is seen after tunnelling the pedicle.</w:t>
            </w:r>
          </w:p>
          <w:p w14:paraId="3B18A1F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Swollen and a purple flap.</w:t>
            </w:r>
          </w:p>
          <w:p w14:paraId="3B0977E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Release of the tunnel improves the flow.</w:t>
            </w:r>
          </w:p>
          <w:p w14:paraId="30088C9F" w14:textId="34B83440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urple and congested flap.</w:t>
            </w:r>
          </w:p>
        </w:tc>
      </w:tr>
    </w:tbl>
    <w:p w14:paraId="79725BA4" w14:textId="4A1A0DA8" w:rsidR="000D6777" w:rsidRDefault="000D6777" w:rsidP="00BC0BB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2369B5E" w14:textId="2B6C6BDA" w:rsidR="000D6777" w:rsidRPr="000D6777" w:rsidRDefault="000D6777" w:rsidP="00BC0BBB">
      <w:pPr>
        <w:pStyle w:val="Rubrik1"/>
        <w:spacing w:line="480" w:lineRule="auto"/>
        <w:rPr>
          <w:lang w:val="en-GB"/>
        </w:rPr>
      </w:pPr>
      <w:r w:rsidRPr="000D6777">
        <w:rPr>
          <w:lang w:val="en-GB"/>
        </w:rPr>
        <w:t xml:space="preserve">Postoperative Cases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0D6777" w14:paraId="27CBA03D" w14:textId="77777777" w:rsidTr="000D6777">
        <w:tc>
          <w:tcPr>
            <w:tcW w:w="13994" w:type="dxa"/>
          </w:tcPr>
          <w:p w14:paraId="2C624A7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1</w:t>
            </w:r>
          </w:p>
          <w:p w14:paraId="51CF3D2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History: 60-year-old male, fibula flap due to mandibular reconstruction.</w:t>
            </w:r>
          </w:p>
          <w:p w14:paraId="1669C20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Flap darkens in colour compared to directly postoperative at ICU.</w:t>
            </w:r>
          </w:p>
          <w:p w14:paraId="7246787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Slow capillary refill and venous doppler absent.</w:t>
            </w:r>
          </w:p>
          <w:p w14:paraId="14883DDB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No venous doppler sounds</w:t>
            </w:r>
          </w:p>
          <w:p w14:paraId="49B9BF1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Dark purple flap.</w:t>
            </w:r>
          </w:p>
          <w:p w14:paraId="773783E3" w14:textId="77777777" w:rsid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28FB4078" w14:textId="77777777" w:rsidTr="000D6777">
        <w:tc>
          <w:tcPr>
            <w:tcW w:w="13994" w:type="dxa"/>
          </w:tcPr>
          <w:p w14:paraId="08F7152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Case 2</w:t>
            </w:r>
          </w:p>
          <w:p w14:paraId="09F27CB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7-year-old female, ALT flap reconstruction due to tongue cancer.</w:t>
            </w:r>
          </w:p>
          <w:p w14:paraId="36A7374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Flap becomes cold and pale postoperatively on the ward.</w:t>
            </w:r>
          </w:p>
          <w:p w14:paraId="4800342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Examination findings: No bleeding on pinprick with needle. </w:t>
            </w:r>
          </w:p>
          <w:p w14:paraId="4ADD66B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No arterial Doppler is found. </w:t>
            </w:r>
          </w:p>
          <w:p w14:paraId="2ABACE0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White and ischemic flap.</w:t>
            </w:r>
          </w:p>
          <w:p w14:paraId="49CF18E7" w14:textId="77777777" w:rsid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706383CF" w14:textId="77777777" w:rsidTr="000D6777">
        <w:tc>
          <w:tcPr>
            <w:tcW w:w="13994" w:type="dxa"/>
          </w:tcPr>
          <w:p w14:paraId="53672D7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3</w:t>
            </w:r>
          </w:p>
          <w:p w14:paraId="38480CF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59-year-old male, free radial forearm flap to buccal mucosa due to squamous cell carcinoma.</w:t>
            </w:r>
          </w:p>
          <w:p w14:paraId="3F2543C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Postoperative details: Increasing swelling and darkening </w:t>
            </w:r>
            <w:proofErr w:type="spellStart"/>
            <w:r w:rsidRPr="000D6777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0D6777">
              <w:rPr>
                <w:rFonts w:ascii="Times New Roman" w:hAnsi="Times New Roman" w:cs="Times New Roman"/>
                <w:lang w:val="en-GB"/>
              </w:rPr>
              <w:t xml:space="preserve"> on the ward.</w:t>
            </w:r>
          </w:p>
          <w:p w14:paraId="13A70FE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Examination findings: Tense flap with sluggish refill.</w:t>
            </w:r>
          </w:p>
          <w:p w14:paraId="0B19D12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Doppler sound shows arterial signal intact.</w:t>
            </w:r>
          </w:p>
          <w:p w14:paraId="7878D26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Congested and swollen flap.</w:t>
            </w:r>
          </w:p>
          <w:p w14:paraId="49E4FA4F" w14:textId="77777777" w:rsid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74F8F570" w14:textId="77777777" w:rsidTr="000D6777">
        <w:tc>
          <w:tcPr>
            <w:tcW w:w="13994" w:type="dxa"/>
          </w:tcPr>
          <w:p w14:paraId="25C0FCF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4 </w:t>
            </w:r>
          </w:p>
          <w:p w14:paraId="77B5499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68-year-old female, reconstructed with a free fibula flap due to cancer and mandibular reconstruction. </w:t>
            </w:r>
          </w:p>
          <w:p w14:paraId="00D46EF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Sudden pallor is seen.</w:t>
            </w:r>
          </w:p>
          <w:p w14:paraId="70B09B4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Cool flap with no Doppler signal on the ward.</w:t>
            </w:r>
          </w:p>
          <w:p w14:paraId="424174B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No arterial signal is heard on handheld Doppler.</w:t>
            </w:r>
          </w:p>
          <w:p w14:paraId="642877C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Ischemic and white flap.</w:t>
            </w:r>
          </w:p>
          <w:p w14:paraId="34C4979B" w14:textId="77777777" w:rsid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504C1EAD" w14:textId="77777777" w:rsidTr="000D6777">
        <w:tc>
          <w:tcPr>
            <w:tcW w:w="13994" w:type="dxa"/>
          </w:tcPr>
          <w:p w14:paraId="6CCFF2D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Case 5 </w:t>
            </w:r>
          </w:p>
          <w:p w14:paraId="00A46FF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6-year-old male, scalp reconstruction due to squamous cell carcinoma, with an ALT flap.</w:t>
            </w:r>
          </w:p>
          <w:p w14:paraId="3F66FC7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Swelling is seen at pedicle site.</w:t>
            </w:r>
          </w:p>
          <w:p w14:paraId="6CF0367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Venous congestion signs with purple colour.</w:t>
            </w:r>
          </w:p>
          <w:p w14:paraId="5667A69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Ultrasound at the ward shows hematoma. </w:t>
            </w:r>
          </w:p>
          <w:p w14:paraId="616DC90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Photo description: Purple flap with a localized swelling.</w:t>
            </w:r>
          </w:p>
          <w:p w14:paraId="0DECCB9E" w14:textId="77777777" w:rsid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58DB557F" w14:textId="77777777" w:rsidTr="000D6777">
        <w:tc>
          <w:tcPr>
            <w:tcW w:w="13994" w:type="dxa"/>
          </w:tcPr>
          <w:p w14:paraId="7608D46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Case 6</w:t>
            </w:r>
          </w:p>
          <w:p w14:paraId="4BC8662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75-year-old male, free radial forearm flap to floor of the mouth due to cancer. </w:t>
            </w:r>
          </w:p>
          <w:p w14:paraId="6204BD9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Blood pressure drop overnight at the ward.</w:t>
            </w:r>
          </w:p>
          <w:p w14:paraId="6AE928C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Flap starts to be pale and warms after blood pressure correction.</w:t>
            </w:r>
          </w:p>
          <w:p w14:paraId="0DCD867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Weak but present Doppler sound during hypotension. </w:t>
            </w:r>
          </w:p>
          <w:p w14:paraId="20ABB9E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allor which is resolved post-resuscitation.</w:t>
            </w:r>
          </w:p>
          <w:p w14:paraId="1341A81E" w14:textId="77777777" w:rsid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20D4C367" w14:textId="77777777" w:rsidTr="000D6777">
        <w:tc>
          <w:tcPr>
            <w:tcW w:w="13994" w:type="dxa"/>
          </w:tcPr>
          <w:p w14:paraId="36D864C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Case 7 </w:t>
            </w:r>
          </w:p>
          <w:p w14:paraId="26A01DB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0-year-old female, ALT flap reconstruction due to cancer of the cheek.</w:t>
            </w:r>
          </w:p>
          <w:p w14:paraId="679F9D2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Dressing is too tight.</w:t>
            </w:r>
          </w:p>
          <w:p w14:paraId="715D1EE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Venous congestion is seen with purple colour of the flap.</w:t>
            </w:r>
          </w:p>
          <w:p w14:paraId="1C76C10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Immediate improvement is seen after dressing release.</w:t>
            </w:r>
          </w:p>
          <w:p w14:paraId="12D73BC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urple flap is returning to pink colour.</w:t>
            </w:r>
          </w:p>
          <w:p w14:paraId="553D042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0FA56158" w14:textId="77777777" w:rsidTr="000D6777">
        <w:tc>
          <w:tcPr>
            <w:tcW w:w="13994" w:type="dxa"/>
          </w:tcPr>
          <w:p w14:paraId="3FE02C6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>Case 8</w:t>
            </w:r>
          </w:p>
          <w:p w14:paraId="16135A8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9-year-old male, free fibula flap reconstruction due to trauma.</w:t>
            </w:r>
          </w:p>
          <w:p w14:paraId="7F83FBD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There is a cold environment in ICU.</w:t>
            </w:r>
          </w:p>
          <w:p w14:paraId="0560BC4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Pale and white flap.</w:t>
            </w:r>
          </w:p>
          <w:p w14:paraId="6B229A9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Doppler signals are weak which improves with warming.</w:t>
            </w:r>
          </w:p>
          <w:p w14:paraId="2992A88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Cool and pale flap.</w:t>
            </w:r>
          </w:p>
          <w:p w14:paraId="3846CFF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06AD4059" w14:textId="77777777" w:rsidTr="000D6777">
        <w:tc>
          <w:tcPr>
            <w:tcW w:w="13994" w:type="dxa"/>
          </w:tcPr>
          <w:p w14:paraId="60EC5BE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9</w:t>
            </w:r>
          </w:p>
          <w:p w14:paraId="668FC5E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7-year-old male, scalp reconstruction with a large latissimus dorsi flap due to cancer.</w:t>
            </w:r>
          </w:p>
          <w:p w14:paraId="34A70B5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Erythema and swelling is seen.</w:t>
            </w:r>
          </w:p>
          <w:p w14:paraId="076B418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Venous congestion signs with purple flap.</w:t>
            </w:r>
          </w:p>
          <w:p w14:paraId="38BDBCF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CRP elevated, fever and Doppler signals are normal.</w:t>
            </w:r>
          </w:p>
          <w:p w14:paraId="620769A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Red and congested flap.</w:t>
            </w:r>
          </w:p>
          <w:p w14:paraId="7F4EA21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7800F8D0" w14:textId="77777777" w:rsidTr="000D6777">
        <w:tc>
          <w:tcPr>
            <w:tcW w:w="13994" w:type="dxa"/>
          </w:tcPr>
          <w:p w14:paraId="073AC61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Case 10 </w:t>
            </w:r>
          </w:p>
          <w:p w14:paraId="74CD443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55-year-old female, free radial forearm flap to the oral cavity due to cancer. </w:t>
            </w:r>
          </w:p>
          <w:p w14:paraId="01BE6A6B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Postoperative details: Sudden flap congestion is seen at the ward after patient movement. Early mobilisation of the neck. </w:t>
            </w:r>
          </w:p>
          <w:p w14:paraId="0105312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Tense and purple flap.</w:t>
            </w:r>
          </w:p>
          <w:p w14:paraId="3F3BC4C5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No Doppler signals is heard. </w:t>
            </w:r>
          </w:p>
          <w:p w14:paraId="72F87FF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Dark purple flap with swelling is seen.</w:t>
            </w:r>
          </w:p>
          <w:p w14:paraId="423EA30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6BBCF5F9" w14:textId="77777777" w:rsidTr="000D6777">
        <w:tc>
          <w:tcPr>
            <w:tcW w:w="13994" w:type="dxa"/>
          </w:tcPr>
          <w:p w14:paraId="7BF6EE4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11 </w:t>
            </w:r>
          </w:p>
          <w:p w14:paraId="4B1F7B9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History: 59-year-old male, cheek reconstruction with a free radial forearm flap due to basal cell carcinoma. </w:t>
            </w:r>
          </w:p>
          <w:p w14:paraId="11D56EC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Distal area turns black over days at the ward.</w:t>
            </w:r>
          </w:p>
          <w:p w14:paraId="4407AC1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Demarcated necrosis of the superior part of the flap and the proximal flap is healthy.</w:t>
            </w:r>
          </w:p>
          <w:p w14:paraId="756212D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Distal perfusion is poor, no bleeding.</w:t>
            </w:r>
          </w:p>
          <w:p w14:paraId="4E78F70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Black distal segment on the flap.</w:t>
            </w:r>
          </w:p>
          <w:p w14:paraId="0892330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42479CD2" w14:textId="77777777" w:rsidTr="000D6777">
        <w:tc>
          <w:tcPr>
            <w:tcW w:w="13994" w:type="dxa"/>
          </w:tcPr>
          <w:p w14:paraId="507A518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12</w:t>
            </w:r>
          </w:p>
          <w:p w14:paraId="7F96820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56-year-old female, free radial forearm flap to the occipital area due to trauma.</w:t>
            </w:r>
          </w:p>
          <w:p w14:paraId="4C074C8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Gradual is swelling is seen on the ward.</w:t>
            </w:r>
          </w:p>
          <w:p w14:paraId="4F0F351A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Slow capillary refill with venous Doppler signals being absent.</w:t>
            </w:r>
          </w:p>
          <w:p w14:paraId="1574F56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Investigations: Swelling at the site of the flap. </w:t>
            </w:r>
          </w:p>
          <w:p w14:paraId="42F7F4F2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urple and tense flap.</w:t>
            </w:r>
          </w:p>
          <w:p w14:paraId="6CCFCD8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Case 13</w:t>
            </w:r>
          </w:p>
          <w:p w14:paraId="7B0C365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8-year-old male, late postoperative day 7 after a neck reconstruction with a free ALT flap due to full-thickness burn.</w:t>
            </w:r>
          </w:p>
          <w:p w14:paraId="1E8E7FE7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Progressive pallor is seen.</w:t>
            </w:r>
          </w:p>
          <w:p w14:paraId="5BCD8CF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Weak Doppler signal, especially arterial sounds.</w:t>
            </w:r>
          </w:p>
          <w:p w14:paraId="77A5EDF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No signs of infections. More difficult with mobilization of the neck. </w:t>
            </w:r>
          </w:p>
          <w:p w14:paraId="33A62D50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ale and cool flap.</w:t>
            </w:r>
          </w:p>
          <w:p w14:paraId="33A0FE4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7C7CECCA" w14:textId="77777777" w:rsidTr="000D6777">
        <w:tc>
          <w:tcPr>
            <w:tcW w:w="13994" w:type="dxa"/>
          </w:tcPr>
          <w:p w14:paraId="37A22E49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14 </w:t>
            </w:r>
          </w:p>
          <w:p w14:paraId="63D6759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52-year-old female, free ALT flap reconstruction to the oral cavity due to cancer.</w:t>
            </w:r>
          </w:p>
          <w:p w14:paraId="35692DB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Swelling is seen near pedicle.</w:t>
            </w:r>
          </w:p>
          <w:p w14:paraId="1F0BB0DB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Venous congestion and purple colour.</w:t>
            </w:r>
          </w:p>
          <w:p w14:paraId="1E8C8033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Investigations: Ultrasound shows fluid collection near the pedicle.</w:t>
            </w:r>
          </w:p>
          <w:p w14:paraId="0F1EF8AD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Purple colour of the flap with swelling.</w:t>
            </w:r>
          </w:p>
          <w:p w14:paraId="73A0D79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6777" w14:paraId="6D53D406" w14:textId="77777777" w:rsidTr="000D6777">
        <w:tc>
          <w:tcPr>
            <w:tcW w:w="13994" w:type="dxa"/>
          </w:tcPr>
          <w:p w14:paraId="5AC4AFD4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lastRenderedPageBreak/>
              <w:t xml:space="preserve">Case 15 </w:t>
            </w:r>
          </w:p>
          <w:p w14:paraId="469A4D21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History: 60-year-old male, free fibula flap reconstruction after a gun wound to the jaw.</w:t>
            </w:r>
          </w:p>
          <w:p w14:paraId="288DC128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ostoperative details: Flap discoloration with purple colour at the ward.</w:t>
            </w:r>
          </w:p>
          <w:p w14:paraId="6137F106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Examination findings: Venous Doppler absent but the arterial signals are intact.</w:t>
            </w:r>
          </w:p>
          <w:p w14:paraId="3A2656AF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 xml:space="preserve">Investigations: No signs of infection. No swelling. </w:t>
            </w:r>
          </w:p>
          <w:p w14:paraId="6BD859CE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D6777">
              <w:rPr>
                <w:rFonts w:ascii="Times New Roman" w:hAnsi="Times New Roman" w:cs="Times New Roman"/>
                <w:lang w:val="en-GB"/>
              </w:rPr>
              <w:t>Photo description: Dark purple congested flap</w:t>
            </w:r>
          </w:p>
          <w:p w14:paraId="78303AFC" w14:textId="77777777" w:rsidR="000D6777" w:rsidRPr="000D6777" w:rsidRDefault="000D6777" w:rsidP="00BC0B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DFCE6E9" w14:textId="77777777" w:rsidR="000D6777" w:rsidRPr="000D6777" w:rsidRDefault="000D6777" w:rsidP="00BC0BB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1C075E4" w14:textId="77777777" w:rsidR="00A552A6" w:rsidRPr="000D6777" w:rsidRDefault="00A552A6" w:rsidP="00BC0BB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A552A6" w:rsidRPr="000D6777" w:rsidSect="000D67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77"/>
    <w:rsid w:val="000D6777"/>
    <w:rsid w:val="00956566"/>
    <w:rsid w:val="00A118A2"/>
    <w:rsid w:val="00A552A6"/>
    <w:rsid w:val="00BC0BBB"/>
    <w:rsid w:val="00F7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38E04"/>
  <w15:chartTrackingRefBased/>
  <w15:docId w15:val="{357C5B47-B0A7-480B-B6F4-AD52C21C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D6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D6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D6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D6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D6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D6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D6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D6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D6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D6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0D6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D6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D677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D677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D677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D677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D677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D677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D6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D6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D6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D6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D6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D677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D677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D677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D6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D677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D677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D6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1808</Words>
  <Characters>9586</Characters>
  <Application>Microsoft Office Word</Application>
  <DocSecurity>0</DocSecurity>
  <Lines>79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olm</dc:creator>
  <cp:keywords/>
  <dc:description/>
  <cp:lastModifiedBy>Sebastian Holm</cp:lastModifiedBy>
  <cp:revision>1</cp:revision>
  <dcterms:created xsi:type="dcterms:W3CDTF">2026-05-09T07:24:00Z</dcterms:created>
  <dcterms:modified xsi:type="dcterms:W3CDTF">2026-05-09T07:36:00Z</dcterms:modified>
</cp:coreProperties>
</file>